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E4F8" w14:textId="396442CB" w:rsidR="00B5296A" w:rsidRDefault="00F629E8" w:rsidP="00B5296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3456E" wp14:editId="6EDB9720">
                <wp:simplePos x="0" y="0"/>
                <wp:positionH relativeFrom="column">
                  <wp:posOffset>3774440</wp:posOffset>
                </wp:positionH>
                <wp:positionV relativeFrom="paragraph">
                  <wp:posOffset>168910</wp:posOffset>
                </wp:positionV>
                <wp:extent cx="659674" cy="274320"/>
                <wp:effectExtent l="0" t="0" r="762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674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B230F0" w14:textId="74B749BA" w:rsidR="00F629E8" w:rsidRPr="000574A7" w:rsidRDefault="00F629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0574A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cFP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63456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97.2pt;margin-top:13.3pt;width:51.95pt;height:21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" fillcolor="white [3201]" stroked="f" strokeweight=".5pt">
                <v:textbox>
                  <w:txbxContent>
                    <w:p w14:paraId="68B230F0" w14:textId="74B749BA" w:rsidR="00F629E8" w:rsidRPr="000574A7" w:rsidRDefault="00F629E8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0574A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cFPPS</w:t>
                      </w:r>
                    </w:p>
                  </w:txbxContent>
                </v:textbox>
              </v:shape>
            </w:pict>
          </mc:Fallback>
        </mc:AlternateContent>
      </w:r>
      <w:r w:rsidR="00B5296A" w:rsidRPr="00B5296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D78F60" wp14:editId="2DA3FD24">
            <wp:extent cx="5358604" cy="215825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25"/>
                    <a:stretch/>
                  </pic:blipFill>
                  <pic:spPr bwMode="auto">
                    <a:xfrm>
                      <a:off x="0" y="0"/>
                      <a:ext cx="5372524" cy="216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BFA2D" w14:textId="77777777" w:rsidR="00B5296A" w:rsidRPr="00B5296A" w:rsidRDefault="00B5296A" w:rsidP="00C222EF">
      <w:pPr>
        <w:widowControl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14:paraId="61035815" w14:textId="65FA844E" w:rsidR="00ED4281" w:rsidRDefault="00B5296A" w:rsidP="0099719A">
      <w:pPr>
        <w:tabs>
          <w:tab w:val="left" w:pos="0"/>
        </w:tabs>
        <w:snapToGrid w:val="0"/>
        <w:spacing w:line="360" w:lineRule="exact"/>
        <w:ind w:left="2"/>
        <w:rPr>
          <w:rFonts w:ascii="Times New Roman" w:hAnsi="Times New Roman" w:cs="Times New Roman"/>
          <w:sz w:val="24"/>
          <w:szCs w:val="24"/>
        </w:rPr>
      </w:pPr>
      <w:r w:rsidRPr="00B5296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 xml:space="preserve">Histochemical analysis of GUS and expression levels of </w:t>
      </w:r>
      <w:r w:rsidRPr="00462A7A">
        <w:rPr>
          <w:rFonts w:ascii="Times New Roman" w:hAnsi="Times New Roman" w:cs="Times New Roman"/>
          <w:b/>
          <w:bCs/>
          <w:i/>
          <w:sz w:val="24"/>
          <w:szCs w:val="24"/>
        </w:rPr>
        <w:t>P</w:t>
      </w:r>
      <w:r w:rsidR="00950799" w:rsidRPr="00462A7A">
        <w:rPr>
          <w:rFonts w:ascii="Times New Roman" w:hAnsi="Times New Roman" w:cs="Times New Roman"/>
          <w:b/>
          <w:bCs/>
          <w:i/>
          <w:sz w:val="24"/>
          <w:szCs w:val="24"/>
        </w:rPr>
        <w:t>c</w:t>
      </w:r>
      <w:r w:rsidRPr="00462A7A">
        <w:rPr>
          <w:rFonts w:ascii="Times New Roman" w:hAnsi="Times New Roman" w:cs="Times New Roman"/>
          <w:b/>
          <w:bCs/>
          <w:i/>
          <w:sz w:val="24"/>
          <w:szCs w:val="24"/>
        </w:rPr>
        <w:t>FPPS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 xml:space="preserve"> in transient transformed </w:t>
      </w:r>
      <w:r w:rsidRPr="00462A7A">
        <w:rPr>
          <w:rFonts w:ascii="Times New Roman" w:hAnsi="Times New Roman" w:cs="Times New Roman"/>
          <w:b/>
          <w:bCs/>
          <w:i/>
          <w:sz w:val="24"/>
          <w:szCs w:val="24"/>
        </w:rPr>
        <w:t>P. cablin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 xml:space="preserve"> leaves.</w:t>
      </w:r>
      <w:r w:rsidRPr="00B5296A">
        <w:rPr>
          <w:rFonts w:ascii="Times New Roman" w:hAnsi="Times New Roman" w:cs="Times New Roman"/>
          <w:sz w:val="24"/>
          <w:szCs w:val="24"/>
        </w:rPr>
        <w:t xml:space="preserve"> </w:t>
      </w:r>
      <w:r w:rsidRPr="00C4172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5296A">
        <w:rPr>
          <w:rFonts w:ascii="Times New Roman" w:hAnsi="Times New Roman" w:cs="Times New Roman"/>
          <w:sz w:val="24"/>
          <w:szCs w:val="24"/>
        </w:rPr>
        <w:t xml:space="preserve"> Nontransformed plants as </w:t>
      </w:r>
      <w:r w:rsidR="00F629E8">
        <w:rPr>
          <w:rFonts w:ascii="Times New Roman" w:hAnsi="Times New Roman" w:cs="Times New Roman"/>
          <w:sz w:val="24"/>
          <w:szCs w:val="24"/>
        </w:rPr>
        <w:t xml:space="preserve">the </w:t>
      </w:r>
      <w:r w:rsidRPr="00B5296A">
        <w:rPr>
          <w:rFonts w:ascii="Times New Roman" w:hAnsi="Times New Roman" w:cs="Times New Roman"/>
          <w:sz w:val="24"/>
          <w:szCs w:val="24"/>
        </w:rPr>
        <w:t xml:space="preserve">negative control; </w:t>
      </w:r>
      <w:r w:rsidRPr="00C4172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5296A">
        <w:rPr>
          <w:rFonts w:ascii="Times New Roman" w:hAnsi="Times New Roman" w:cs="Times New Roman"/>
          <w:sz w:val="24"/>
          <w:szCs w:val="24"/>
        </w:rPr>
        <w:t xml:space="preserve"> Transformed plants with the </w:t>
      </w:r>
      <w:r w:rsidR="0094395F">
        <w:rPr>
          <w:rFonts w:ascii="Times New Roman" w:hAnsi="Times New Roman" w:cs="Times New Roman" w:hint="eastAsia"/>
          <w:sz w:val="24"/>
          <w:szCs w:val="24"/>
        </w:rPr>
        <w:t>e</w:t>
      </w:r>
      <w:r w:rsidRPr="00B5296A">
        <w:rPr>
          <w:rFonts w:ascii="Times New Roman" w:hAnsi="Times New Roman" w:cs="Times New Roman"/>
          <w:sz w:val="24"/>
          <w:szCs w:val="24"/>
        </w:rPr>
        <w:t xml:space="preserve">mpty </w:t>
      </w:r>
      <w:r w:rsidR="0094395F" w:rsidRPr="0094395F">
        <w:rPr>
          <w:rFonts w:ascii="Times New Roman" w:hAnsi="Times New Roman" w:cs="Times New Roman"/>
          <w:sz w:val="24"/>
          <w:szCs w:val="24"/>
        </w:rPr>
        <w:t>pCAMBIA1304</w:t>
      </w:r>
      <w:r w:rsidR="0094395F">
        <w:rPr>
          <w:rFonts w:ascii="Times New Roman" w:hAnsi="Times New Roman" w:cs="Times New Roman"/>
          <w:sz w:val="24"/>
          <w:szCs w:val="24"/>
        </w:rPr>
        <w:t xml:space="preserve"> </w:t>
      </w:r>
      <w:r w:rsidRPr="00B5296A">
        <w:rPr>
          <w:rFonts w:ascii="Times New Roman" w:hAnsi="Times New Roman" w:cs="Times New Roman"/>
          <w:sz w:val="24"/>
          <w:szCs w:val="24"/>
        </w:rPr>
        <w:t xml:space="preserve">plasmid as </w:t>
      </w:r>
      <w:r w:rsidR="00F629E8">
        <w:rPr>
          <w:rFonts w:ascii="Times New Roman" w:hAnsi="Times New Roman" w:cs="Times New Roman"/>
          <w:sz w:val="24"/>
          <w:szCs w:val="24"/>
        </w:rPr>
        <w:t xml:space="preserve">the </w:t>
      </w:r>
      <w:r w:rsidRPr="00B5296A">
        <w:rPr>
          <w:rFonts w:ascii="Times New Roman" w:hAnsi="Times New Roman" w:cs="Times New Roman"/>
          <w:sz w:val="24"/>
          <w:szCs w:val="24"/>
        </w:rPr>
        <w:t xml:space="preserve">positive control; </w:t>
      </w:r>
      <w:r w:rsidRPr="00C4172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B5296A">
        <w:rPr>
          <w:rFonts w:ascii="Times New Roman" w:hAnsi="Times New Roman" w:cs="Times New Roman"/>
          <w:sz w:val="24"/>
          <w:szCs w:val="24"/>
        </w:rPr>
        <w:t xml:space="preserve"> Positive lines </w:t>
      </w:r>
      <w:r w:rsidR="00F8384D">
        <w:rPr>
          <w:rFonts w:ascii="Times New Roman" w:hAnsi="Times New Roman" w:cs="Times New Roman"/>
          <w:sz w:val="24"/>
          <w:szCs w:val="24"/>
        </w:rPr>
        <w:t>t</w:t>
      </w:r>
      <w:r w:rsidR="00F8384D" w:rsidRPr="00B5296A">
        <w:rPr>
          <w:rFonts w:ascii="Times New Roman" w:hAnsi="Times New Roman" w:cs="Times New Roman"/>
          <w:sz w:val="24"/>
          <w:szCs w:val="24"/>
        </w:rPr>
        <w:t xml:space="preserve">ransformed </w:t>
      </w:r>
      <w:r w:rsidRPr="00B5296A">
        <w:rPr>
          <w:rFonts w:ascii="Times New Roman" w:hAnsi="Times New Roman" w:cs="Times New Roman"/>
          <w:sz w:val="24"/>
          <w:szCs w:val="24"/>
        </w:rPr>
        <w:t>with</w:t>
      </w:r>
      <w:r w:rsidR="00F8384D">
        <w:rPr>
          <w:rFonts w:ascii="Times New Roman" w:hAnsi="Times New Roman" w:cs="Times New Roman"/>
          <w:sz w:val="24"/>
          <w:szCs w:val="24"/>
        </w:rPr>
        <w:t xml:space="preserve"> </w:t>
      </w:r>
      <w:r w:rsidR="0094395F" w:rsidRPr="0094395F">
        <w:rPr>
          <w:rFonts w:ascii="Times New Roman" w:hAnsi="Times New Roman" w:cs="Times New Roman"/>
          <w:sz w:val="24"/>
          <w:szCs w:val="24"/>
        </w:rPr>
        <w:t>pCAMBIA1304-</w:t>
      </w:r>
      <w:r w:rsidR="0094395F" w:rsidRPr="0094395F">
        <w:rPr>
          <w:rFonts w:ascii="Times New Roman" w:hAnsi="Times New Roman" w:cs="Times New Roman"/>
          <w:i/>
          <w:iCs/>
          <w:sz w:val="24"/>
          <w:szCs w:val="24"/>
        </w:rPr>
        <w:t>PcFPPS</w:t>
      </w:r>
      <w:r w:rsidRPr="00B5296A">
        <w:rPr>
          <w:rFonts w:ascii="Times New Roman" w:hAnsi="Times New Roman" w:cs="Times New Roman"/>
          <w:sz w:val="24"/>
          <w:szCs w:val="24"/>
        </w:rPr>
        <w:t>.</w:t>
      </w:r>
      <w:bookmarkStart w:id="0" w:name="OLE_LINK1"/>
      <w:bookmarkStart w:id="1" w:name="OLE_LINK2"/>
    </w:p>
    <w:p w14:paraId="5856F944" w14:textId="77777777" w:rsidR="008B2714" w:rsidRDefault="008B2714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BA5852A" w14:textId="77777777" w:rsidR="00BA3141" w:rsidRDefault="00BA3141" w:rsidP="00ED4281">
      <w:pPr>
        <w:tabs>
          <w:tab w:val="left" w:pos="0"/>
        </w:tabs>
        <w:ind w:left="2"/>
        <w:rPr>
          <w:rFonts w:ascii="Times New Roman" w:hAnsi="Times New Roman" w:cs="Times New Roman"/>
          <w:sz w:val="24"/>
          <w:szCs w:val="24"/>
          <w:shd w:val="pct15" w:color="auto" w:fill="FFFFFF"/>
        </w:rPr>
      </w:pPr>
      <w:r w:rsidRPr="00BB6E7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330873" wp14:editId="4BD7EA5C">
            <wp:extent cx="5267569" cy="101036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6" r="5394"/>
                    <a:stretch/>
                  </pic:blipFill>
                  <pic:spPr bwMode="auto">
                    <a:xfrm>
                      <a:off x="0" y="0"/>
                      <a:ext cx="5278602" cy="1012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25F78" w14:textId="77777777" w:rsidR="00ED4281" w:rsidRDefault="00ED4281" w:rsidP="00ED4281">
      <w:pPr>
        <w:tabs>
          <w:tab w:val="left" w:pos="0"/>
        </w:tabs>
        <w:ind w:left="2"/>
        <w:rPr>
          <w:rFonts w:ascii="Times New Roman" w:hAnsi="Times New Roman" w:cs="Times New Roman"/>
          <w:sz w:val="24"/>
          <w:szCs w:val="24"/>
          <w:shd w:val="pct15" w:color="auto" w:fill="FFFFFF"/>
        </w:rPr>
      </w:pPr>
    </w:p>
    <w:p w14:paraId="46F9D086" w14:textId="4E81579C" w:rsidR="008B2714" w:rsidRPr="00237D34" w:rsidRDefault="00ED4281" w:rsidP="0099719A">
      <w:pPr>
        <w:tabs>
          <w:tab w:val="left" w:pos="0"/>
        </w:tabs>
        <w:snapToGrid w:val="0"/>
        <w:spacing w:line="360" w:lineRule="exact"/>
        <w:ind w:left="2"/>
        <w:rPr>
          <w:rFonts w:ascii="Times New Roman" w:hAnsi="Times New Roman" w:cs="Times New Roman"/>
          <w:sz w:val="24"/>
          <w:szCs w:val="24"/>
        </w:rPr>
      </w:pPr>
      <w:r w:rsidRPr="00237D34">
        <w:rPr>
          <w:rFonts w:ascii="Times New Roman" w:hAnsi="Times New Roman" w:cs="Times New Roman"/>
          <w:b/>
          <w:sz w:val="24"/>
          <w:szCs w:val="24"/>
        </w:rPr>
        <w:t>Figure S2.</w:t>
      </w:r>
      <w:r w:rsidR="00C222EF" w:rsidRPr="00237D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22EF" w:rsidRPr="00237D34">
        <w:rPr>
          <w:rFonts w:ascii="Times New Roman" w:hAnsi="Times New Roman" w:cs="Times New Roman"/>
          <w:b/>
          <w:bCs/>
          <w:sz w:val="24"/>
          <w:szCs w:val="24"/>
        </w:rPr>
        <w:t xml:space="preserve">PCR validation of </w:t>
      </w:r>
      <w:r w:rsidR="00C222EF" w:rsidRPr="00237D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950799" w:rsidRPr="00237D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C222EF" w:rsidRPr="00237D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FPPS</w:t>
      </w:r>
      <w:r w:rsidR="00C222EF" w:rsidRPr="00237D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783E" w:rsidRPr="00237D34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C222EF" w:rsidRPr="00237D34">
        <w:rPr>
          <w:rFonts w:ascii="Times New Roman" w:hAnsi="Times New Roman" w:cs="Times New Roman"/>
          <w:b/>
          <w:bCs/>
          <w:sz w:val="24"/>
          <w:szCs w:val="24"/>
        </w:rPr>
        <w:t>overexpressed</w:t>
      </w:r>
      <w:r w:rsidR="0043783E" w:rsidRPr="00237D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22EF" w:rsidRPr="00237D34">
        <w:rPr>
          <w:rFonts w:ascii="Times New Roman" w:hAnsi="Times New Roman" w:cs="Times New Roman"/>
          <w:b/>
          <w:bCs/>
          <w:sz w:val="24"/>
          <w:szCs w:val="24"/>
        </w:rPr>
        <w:t xml:space="preserve">transgenic tobacco lines. </w:t>
      </w:r>
      <w:r w:rsidRPr="00237D34">
        <w:rPr>
          <w:rFonts w:ascii="Times New Roman" w:hAnsi="Times New Roman" w:cs="Times New Roman"/>
          <w:sz w:val="24"/>
          <w:szCs w:val="24"/>
        </w:rPr>
        <w:t>M</w:t>
      </w:r>
      <w:r w:rsidR="00C222EF" w:rsidRPr="00237D34">
        <w:rPr>
          <w:rFonts w:ascii="Times New Roman" w:hAnsi="Times New Roman" w:cs="Times New Roman"/>
          <w:sz w:val="24"/>
          <w:szCs w:val="24"/>
        </w:rPr>
        <w:t>: DL</w:t>
      </w:r>
      <w:r w:rsidR="0099719A" w:rsidRPr="00237D34">
        <w:rPr>
          <w:rFonts w:ascii="Times New Roman" w:hAnsi="Times New Roman" w:cs="Times New Roman"/>
          <w:sz w:val="24"/>
          <w:szCs w:val="24"/>
        </w:rPr>
        <w:t xml:space="preserve"> </w:t>
      </w:r>
      <w:r w:rsidR="00C222EF" w:rsidRPr="00237D34">
        <w:rPr>
          <w:rFonts w:ascii="Times New Roman" w:hAnsi="Times New Roman" w:cs="Times New Roman"/>
          <w:sz w:val="24"/>
          <w:szCs w:val="24"/>
        </w:rPr>
        <w:t>2000 DNA Ladder</w:t>
      </w:r>
      <w:r w:rsidRPr="00237D34">
        <w:rPr>
          <w:rFonts w:ascii="Times New Roman" w:hAnsi="Times New Roman" w:cs="Times New Roman"/>
          <w:sz w:val="24"/>
          <w:szCs w:val="24"/>
        </w:rPr>
        <w:t>; P1-P3: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 PCR with genomic DNA of WT</w:t>
      </w:r>
      <w:r w:rsidR="00711A1A" w:rsidRPr="00237D34">
        <w:rPr>
          <w:rFonts w:ascii="Times New Roman" w:hAnsi="Times New Roman" w:cs="Times New Roman"/>
        </w:rPr>
        <w:t xml:space="preserve"> </w:t>
      </w:r>
      <w:bookmarkStart w:id="2" w:name="OLE_LINK210"/>
      <w:r w:rsidR="00711A1A" w:rsidRPr="00237D34">
        <w:rPr>
          <w:rFonts w:ascii="Times New Roman" w:hAnsi="Times New Roman" w:cs="Times New Roman"/>
          <w:i/>
          <w:sz w:val="24"/>
          <w:szCs w:val="24"/>
        </w:rPr>
        <w:t>P. cablin</w:t>
      </w:r>
      <w:bookmarkEnd w:id="2"/>
      <w:r w:rsidR="00711A1A" w:rsidRPr="00237D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and </w:t>
      </w:r>
      <w:r w:rsidR="00950799" w:rsidRPr="00237D34">
        <w:rPr>
          <w:rFonts w:ascii="Times New Roman" w:hAnsi="Times New Roman" w:cs="Times New Roman"/>
          <w:i/>
          <w:iCs/>
          <w:sz w:val="24"/>
          <w:szCs w:val="24"/>
        </w:rPr>
        <w:t>PcFPPS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 gene primers</w:t>
      </w:r>
      <w:r w:rsidRPr="00237D34">
        <w:rPr>
          <w:rFonts w:ascii="Times New Roman" w:hAnsi="Times New Roman" w:cs="Times New Roman"/>
          <w:sz w:val="24"/>
          <w:szCs w:val="24"/>
        </w:rPr>
        <w:t>；</w:t>
      </w:r>
      <w:r w:rsidRPr="00237D34">
        <w:rPr>
          <w:rFonts w:ascii="Times New Roman" w:hAnsi="Times New Roman" w:cs="Times New Roman"/>
          <w:sz w:val="24"/>
          <w:szCs w:val="24"/>
        </w:rPr>
        <w:t>F</w:t>
      </w:r>
      <w:r w:rsidR="00711A1A" w:rsidRPr="00237D34">
        <w:rPr>
          <w:rFonts w:ascii="Times New Roman" w:hAnsi="Times New Roman" w:cs="Times New Roman"/>
          <w:sz w:val="24"/>
          <w:szCs w:val="24"/>
        </w:rPr>
        <w:t>1-F9: PCR with genomic DNA of transgenic tobacco</w:t>
      </w:r>
      <w:bookmarkStart w:id="3" w:name="OLE_LINK5"/>
      <w:bookmarkStart w:id="4" w:name="OLE_LINK6"/>
      <w:r w:rsidR="00711A1A" w:rsidRPr="00237D34">
        <w:rPr>
          <w:rFonts w:ascii="Times New Roman" w:hAnsi="Times New Roman" w:cs="Times New Roman"/>
          <w:sz w:val="24"/>
          <w:szCs w:val="24"/>
        </w:rPr>
        <w:t xml:space="preserve"> and </w:t>
      </w:r>
      <w:r w:rsidR="00950799" w:rsidRPr="00237D34">
        <w:rPr>
          <w:rFonts w:ascii="Times New Roman" w:hAnsi="Times New Roman" w:cs="Times New Roman"/>
          <w:i/>
          <w:iCs/>
          <w:sz w:val="24"/>
          <w:szCs w:val="24"/>
        </w:rPr>
        <w:t>PcFPPS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 gene primers</w:t>
      </w:r>
      <w:bookmarkEnd w:id="3"/>
      <w:bookmarkEnd w:id="4"/>
      <w:r w:rsidR="00711A1A" w:rsidRPr="00237D34">
        <w:rPr>
          <w:rFonts w:ascii="Times New Roman" w:hAnsi="Times New Roman" w:cs="Times New Roman"/>
          <w:sz w:val="24"/>
          <w:szCs w:val="24"/>
        </w:rPr>
        <w:t>; R1-R9: PCR with genomic DNA of transgenic tobacco and tobacco tRNA primers; f1-f3: PCR with genomic DNA of WT</w:t>
      </w:r>
      <w:r w:rsidR="00711A1A" w:rsidRPr="00237D34">
        <w:rPr>
          <w:rFonts w:ascii="Times New Roman" w:hAnsi="Times New Roman" w:cs="Times New Roman"/>
        </w:rPr>
        <w:t xml:space="preserve"> 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tobacco and </w:t>
      </w:r>
      <w:r w:rsidR="00950799" w:rsidRPr="00237D34">
        <w:rPr>
          <w:rFonts w:ascii="Times New Roman" w:hAnsi="Times New Roman" w:cs="Times New Roman"/>
          <w:i/>
          <w:iCs/>
          <w:sz w:val="24"/>
          <w:szCs w:val="24"/>
        </w:rPr>
        <w:t>PcFPPS</w:t>
      </w:r>
      <w:r w:rsidR="00711A1A" w:rsidRPr="00237D34">
        <w:rPr>
          <w:rFonts w:ascii="Times New Roman" w:hAnsi="Times New Roman" w:cs="Times New Roman"/>
          <w:sz w:val="24"/>
          <w:szCs w:val="24"/>
        </w:rPr>
        <w:t xml:space="preserve"> gene primers; r1-r3: PCR with genomic DNA of WT</w:t>
      </w:r>
      <w:r w:rsidR="00711A1A" w:rsidRPr="00237D34">
        <w:rPr>
          <w:rFonts w:ascii="Times New Roman" w:hAnsi="Times New Roman" w:cs="Times New Roman"/>
        </w:rPr>
        <w:t xml:space="preserve"> </w:t>
      </w:r>
      <w:r w:rsidR="00711A1A" w:rsidRPr="00237D34">
        <w:rPr>
          <w:rFonts w:ascii="Times New Roman" w:hAnsi="Times New Roman" w:cs="Times New Roman"/>
          <w:sz w:val="24"/>
          <w:szCs w:val="24"/>
        </w:rPr>
        <w:t>tobacco and tobacco tRNA primers.</w:t>
      </w:r>
    </w:p>
    <w:p w14:paraId="78C174DA" w14:textId="77777777" w:rsidR="008B2714" w:rsidRDefault="008B27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D116FB" w14:textId="6CF4495D" w:rsidR="0013226A" w:rsidRDefault="0013226A" w:rsidP="0013226A">
      <w:pPr>
        <w:tabs>
          <w:tab w:val="left" w:pos="0"/>
        </w:tabs>
        <w:ind w:left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28185D" wp14:editId="7CEB6C75">
            <wp:extent cx="1972310" cy="2070735"/>
            <wp:effectExtent l="0" t="0" r="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310" cy="207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AF58F6" w14:textId="77777777" w:rsidR="0013226A" w:rsidRPr="00ED4281" w:rsidRDefault="0013226A" w:rsidP="0013226A">
      <w:pPr>
        <w:tabs>
          <w:tab w:val="left" w:pos="0"/>
        </w:tabs>
        <w:ind w:left="2"/>
        <w:rPr>
          <w:rFonts w:ascii="Times New Roman" w:hAnsi="Times New Roman" w:cs="Times New Roman"/>
          <w:sz w:val="24"/>
          <w:szCs w:val="24"/>
        </w:rPr>
      </w:pPr>
    </w:p>
    <w:p w14:paraId="36FA11EA" w14:textId="7310EA44" w:rsidR="008B2714" w:rsidRPr="008B2714" w:rsidRDefault="008B2714" w:rsidP="00BA3141">
      <w:pPr>
        <w:tabs>
          <w:tab w:val="left" w:pos="0"/>
        </w:tabs>
        <w:ind w:left="2"/>
        <w:jc w:val="left"/>
        <w:rPr>
          <w:rFonts w:ascii="Times New Roman" w:hAnsi="Times New Roman" w:cs="Times New Roman"/>
          <w:sz w:val="24"/>
          <w:szCs w:val="24"/>
        </w:rPr>
      </w:pPr>
      <w:r w:rsidRPr="008B2714">
        <w:rPr>
          <w:rFonts w:ascii="Times New Roman" w:hAnsi="Times New Roman" w:cs="Times New Roman"/>
          <w:b/>
          <w:sz w:val="24"/>
          <w:szCs w:val="24"/>
        </w:rPr>
        <w:t>Figure S3.</w:t>
      </w:r>
      <w:r w:rsidRPr="00BB6E79">
        <w:rPr>
          <w:rFonts w:ascii="Times New Roman" w:hAnsi="Times New Roman" w:cs="Times New Roman"/>
          <w:sz w:val="24"/>
          <w:szCs w:val="24"/>
        </w:rPr>
        <w:t xml:space="preserve"> 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62A7A">
        <w:rPr>
          <w:rFonts w:ascii="Times New Roman" w:hAnsi="Times New Roman" w:cs="Times New Roman" w:hint="eastAsia"/>
          <w:b/>
          <w:bCs/>
          <w:sz w:val="24"/>
          <w:szCs w:val="24"/>
        </w:rPr>
        <w:t>loning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2A7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0799" w:rsidRPr="00462A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cFPPS</w:t>
      </w:r>
      <w:r w:rsidR="001C72D3" w:rsidRPr="001C72D3">
        <w:rPr>
          <w:rFonts w:ascii="Times New Roman" w:hAnsi="Times New Roman" w:cs="Times New Roman"/>
          <w:b/>
          <w:bCs/>
          <w:sz w:val="24"/>
          <w:szCs w:val="24"/>
        </w:rPr>
        <w:t xml:space="preserve"> promoter</w:t>
      </w:r>
      <w:r w:rsidRPr="00462A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2A7A" w:rsidRPr="00462A7A">
        <w:t xml:space="preserve"> </w:t>
      </w:r>
      <w:r w:rsidR="00F17BA7" w:rsidRPr="00F17BA7">
        <w:rPr>
          <w:rFonts w:ascii="Times New Roman" w:hAnsi="Times New Roman" w:cs="Times New Roman"/>
          <w:sz w:val="24"/>
          <w:szCs w:val="24"/>
        </w:rPr>
        <w:t xml:space="preserve">gDNA of </w:t>
      </w:r>
      <w:bookmarkStart w:id="5" w:name="_Hlk524080202"/>
      <w:r w:rsidR="00F17BA7" w:rsidRPr="00F17BA7">
        <w:rPr>
          <w:rFonts w:ascii="Times New Roman" w:hAnsi="Times New Roman" w:cs="Times New Roman"/>
          <w:i/>
          <w:iCs/>
          <w:sz w:val="24"/>
          <w:szCs w:val="24"/>
        </w:rPr>
        <w:t>P.cablin</w:t>
      </w:r>
      <w:bookmarkEnd w:id="5"/>
      <w:r w:rsidR="00F17BA7" w:rsidRPr="00F17BA7">
        <w:rPr>
          <w:rFonts w:ascii="Times New Roman" w:hAnsi="Times New Roman" w:cs="Times New Roman"/>
          <w:sz w:val="24"/>
          <w:szCs w:val="24"/>
        </w:rPr>
        <w:t xml:space="preserve"> was used as</w:t>
      </w:r>
      <w:r w:rsidR="00FC23EE">
        <w:rPr>
          <w:rFonts w:ascii="Times New Roman" w:hAnsi="Times New Roman" w:cs="Times New Roman"/>
          <w:sz w:val="24"/>
          <w:szCs w:val="24"/>
        </w:rPr>
        <w:t xml:space="preserve"> </w:t>
      </w:r>
      <w:r w:rsidR="00F17BA7" w:rsidRPr="00F17BA7">
        <w:rPr>
          <w:rFonts w:ascii="Times New Roman" w:hAnsi="Times New Roman" w:cs="Times New Roman"/>
          <w:sz w:val="24"/>
          <w:szCs w:val="24"/>
        </w:rPr>
        <w:t>template</w:t>
      </w:r>
      <w:r w:rsidR="00F17BA7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18905A57" w14:textId="6E6A9350" w:rsidR="004E74DB" w:rsidRPr="002959DC" w:rsidRDefault="00BA3141" w:rsidP="002959DC">
      <w:pPr>
        <w:tabs>
          <w:tab w:val="left" w:pos="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BB6E79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4E74DB" w:rsidRPr="00AC746F">
        <w:rPr>
          <w:rFonts w:ascii="Times New Roman" w:hAnsi="Times New Roman" w:cs="Times New Roman"/>
          <w:b/>
          <w:bCs/>
        </w:rPr>
        <w:lastRenderedPageBreak/>
        <w:t>T</w:t>
      </w:r>
      <w:r w:rsidR="009C6D93">
        <w:rPr>
          <w:rFonts w:ascii="Times New Roman" w:hAnsi="Times New Roman" w:cs="Times New Roman"/>
          <w:b/>
          <w:bCs/>
        </w:rPr>
        <w:t>able S1.</w:t>
      </w:r>
      <w:r w:rsidR="009C6D93" w:rsidRPr="009C6D93">
        <w:rPr>
          <w:rFonts w:ascii="Times New Roman" w:hAnsi="Times New Roman" w:cs="Times New Roman"/>
          <w:bCs/>
        </w:rPr>
        <w:t xml:space="preserve"> Primers used for cloning, </w:t>
      </w:r>
      <w:r w:rsidR="004E74DB" w:rsidRPr="009C6D93">
        <w:rPr>
          <w:rFonts w:ascii="Times New Roman" w:hAnsi="Times New Roman" w:cs="Times New Roman"/>
          <w:bCs/>
        </w:rPr>
        <w:t>RT-</w:t>
      </w:r>
      <w:r w:rsidR="002A45A4" w:rsidRPr="009C6D93">
        <w:rPr>
          <w:rFonts w:ascii="Times New Roman" w:hAnsi="Times New Roman" w:cs="Times New Roman"/>
          <w:bCs/>
        </w:rPr>
        <w:t>q</w:t>
      </w:r>
      <w:r w:rsidR="004E74DB" w:rsidRPr="009C6D93">
        <w:rPr>
          <w:rFonts w:ascii="Times New Roman" w:hAnsi="Times New Roman" w:cs="Times New Roman"/>
          <w:bCs/>
        </w:rPr>
        <w:t>PCR</w:t>
      </w:r>
      <w:r w:rsidR="009C6D93" w:rsidRPr="009C6D93">
        <w:rPr>
          <w:rFonts w:ascii="Times New Roman" w:hAnsi="Times New Roman" w:cs="Times New Roman"/>
          <w:bCs/>
        </w:rPr>
        <w:t>, and constructs</w:t>
      </w:r>
      <w:r w:rsidR="009C6D93">
        <w:rPr>
          <w:rFonts w:ascii="Times New Roman" w:hAnsi="Times New Roman" w:cs="Times New Roman"/>
          <w:bCs/>
        </w:rPr>
        <w:t xml:space="preserve"> g</w:t>
      </w:r>
      <w:r w:rsidR="009C6D93" w:rsidRPr="009C6D93">
        <w:rPr>
          <w:rFonts w:ascii="Times New Roman" w:hAnsi="Times New Roman" w:cs="Times New Roman"/>
          <w:bCs/>
        </w:rPr>
        <w:t>eneration</w:t>
      </w:r>
      <w:r w:rsidR="009C6D93">
        <w:rPr>
          <w:rFonts w:ascii="Times New Roman" w:hAnsi="Times New Roman" w:cs="Times New Roman"/>
          <w:bCs/>
        </w:rPr>
        <w:t>.</w:t>
      </w:r>
    </w:p>
    <w:p w14:paraId="6ED1ACE2" w14:textId="64FB913C" w:rsidR="00A1159F" w:rsidRDefault="00A1159F" w:rsidP="00E81AC5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152"/>
      </w:tblGrid>
      <w:tr w:rsidR="00E81AC5" w14:paraId="5E820F4D" w14:textId="77777777" w:rsidTr="00C14FA6">
        <w:trPr>
          <w:trHeight w:val="33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4234AC" w14:textId="01FC9252" w:rsidR="00E81AC5" w:rsidRDefault="00E81AC5" w:rsidP="00BB367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imer</w:t>
            </w:r>
            <w:r w:rsidR="001C72D3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61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EB8693" w14:textId="0D5E2398" w:rsidR="00E81AC5" w:rsidRDefault="00E81AC5" w:rsidP="00A115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 w:rsidRPr="00711BBC">
              <w:rPr>
                <w:rFonts w:ascii="Times New Roman" w:hAnsi="Times New Roman" w:cs="Times New Roman"/>
                <w:b/>
                <w:bCs/>
              </w:rPr>
              <w:t>(5’-3’)</w:t>
            </w:r>
          </w:p>
        </w:tc>
      </w:tr>
      <w:tr w:rsidR="00E81AC5" w14:paraId="4B8CFE06" w14:textId="77777777" w:rsidTr="00C14FA6">
        <w:trPr>
          <w:trHeight w:val="341"/>
        </w:trPr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</w:tcPr>
          <w:p w14:paraId="3E91F888" w14:textId="77D189C5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PcFPPS-F</w:t>
            </w:r>
          </w:p>
        </w:tc>
        <w:tc>
          <w:tcPr>
            <w:tcW w:w="6147" w:type="dxa"/>
            <w:tcBorders>
              <w:top w:val="single" w:sz="4" w:space="0" w:color="auto"/>
              <w:left w:val="nil"/>
            </w:tcBorders>
          </w:tcPr>
          <w:p w14:paraId="00F8410B" w14:textId="138F551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ATGGCGAATCCGAACGGAGC</w:t>
            </w:r>
          </w:p>
        </w:tc>
      </w:tr>
      <w:tr w:rsidR="00E81AC5" w14:paraId="474B22DC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AF9FBAD" w14:textId="07D27540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PcFPPS-R</w:t>
            </w:r>
          </w:p>
        </w:tc>
        <w:tc>
          <w:tcPr>
            <w:tcW w:w="6147" w:type="dxa"/>
            <w:tcBorders>
              <w:left w:val="nil"/>
            </w:tcBorders>
          </w:tcPr>
          <w:p w14:paraId="63391155" w14:textId="3A73B7F1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TTTCTGTCTCTTGTAAATCTTGCCC</w:t>
            </w:r>
          </w:p>
        </w:tc>
      </w:tr>
      <w:tr w:rsidR="00E70AA1" w14:paraId="63FE83E8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EE7DA6" w14:textId="6B18929C" w:rsidR="00E70AA1" w:rsidRPr="00E81AC5" w:rsidRDefault="00E70AA1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PL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Pc</w:t>
            </w: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FPPS938-F</w:t>
            </w:r>
          </w:p>
        </w:tc>
        <w:tc>
          <w:tcPr>
            <w:tcW w:w="6147" w:type="dxa"/>
            <w:tcBorders>
              <w:left w:val="nil"/>
            </w:tcBorders>
          </w:tcPr>
          <w:p w14:paraId="3556F4EA" w14:textId="01B42884" w:rsidR="00E70AA1" w:rsidRPr="00E81AC5" w:rsidRDefault="00E70AA1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CCAAAGTTGACTGAGTGTTCCTT</w:t>
            </w:r>
          </w:p>
        </w:tc>
      </w:tr>
      <w:tr w:rsidR="00E70AA1" w14:paraId="39FBADD7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85CCAA" w14:textId="69C15253" w:rsidR="00E70AA1" w:rsidRPr="00E81AC5" w:rsidRDefault="00E70AA1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PL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Pc</w:t>
            </w: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FPPS938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7B09973B" w14:textId="4881EFC8" w:rsidR="00E70AA1" w:rsidRPr="00E81AC5" w:rsidRDefault="00E70AA1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0AA1">
              <w:rPr>
                <w:rFonts w:ascii="Times New Roman" w:hAnsi="Times New Roman" w:cs="Times New Roman"/>
                <w:bCs/>
                <w:sz w:val="20"/>
                <w:szCs w:val="20"/>
              </w:rPr>
              <w:t>CGCCCAGCAAGAATTCC</w:t>
            </w:r>
          </w:p>
        </w:tc>
      </w:tr>
      <w:tr w:rsidR="00E81AC5" w14:paraId="42E1DAE1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885229F" w14:textId="09215CD3" w:rsidR="00E81AC5" w:rsidRPr="00E81AC5" w:rsidRDefault="00BB3673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="00E81AC5"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-F</w:t>
            </w:r>
          </w:p>
        </w:tc>
        <w:tc>
          <w:tcPr>
            <w:tcW w:w="6147" w:type="dxa"/>
            <w:tcBorders>
              <w:left w:val="nil"/>
            </w:tcBorders>
          </w:tcPr>
          <w:p w14:paraId="168DF94B" w14:textId="0DEA3DE6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ATGGGTGAGGAGGATTTAGGC</w:t>
            </w:r>
          </w:p>
        </w:tc>
      </w:tr>
      <w:tr w:rsidR="00E81AC5" w14:paraId="7F4872C7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D96C9F2" w14:textId="195B3CA8" w:rsidR="00E81AC5" w:rsidRPr="00E81AC5" w:rsidRDefault="006C0593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E81AC5"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6147" w:type="dxa"/>
            <w:tcBorders>
              <w:left w:val="nil"/>
            </w:tcBorders>
          </w:tcPr>
          <w:p w14:paraId="4CCE2B72" w14:textId="5DB303FA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TCATGCTGCAATCTGTTCTTCT</w:t>
            </w:r>
          </w:p>
        </w:tc>
      </w:tr>
      <w:tr w:rsidR="00E81AC5" w14:paraId="7C2F6CEB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9683C59" w14:textId="725A0E06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N-</w:t>
            </w: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PcFPPS-F</w:t>
            </w:r>
          </w:p>
        </w:tc>
        <w:tc>
          <w:tcPr>
            <w:tcW w:w="6147" w:type="dxa"/>
            <w:tcBorders>
              <w:left w:val="nil"/>
            </w:tcBorders>
          </w:tcPr>
          <w:p w14:paraId="4EDFE624" w14:textId="059E1333" w:rsidR="00E81AC5" w:rsidRPr="00E81AC5" w:rsidRDefault="000179E3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acagatcttaaagcggccgcATGGCGAATCCGAACGGA</w:t>
            </w:r>
          </w:p>
        </w:tc>
      </w:tr>
      <w:tr w:rsidR="00E81AC5" w14:paraId="5C9CFE03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2726C15" w14:textId="03D8DFF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N-</w:t>
            </w: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PcFPPS-R</w:t>
            </w:r>
          </w:p>
        </w:tc>
        <w:tc>
          <w:tcPr>
            <w:tcW w:w="6147" w:type="dxa"/>
            <w:tcBorders>
              <w:left w:val="nil"/>
            </w:tcBorders>
          </w:tcPr>
          <w:p w14:paraId="3AA92D15" w14:textId="79EE0D8B" w:rsidR="00E81AC5" w:rsidRPr="00E81AC5" w:rsidRDefault="000179E3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atgtttgaacgatctgcagTTTCTGTCTCTTGTAAATCTTGCCC</w:t>
            </w:r>
          </w:p>
        </w:tc>
      </w:tr>
      <w:tr w:rsidR="00E81AC5" w14:paraId="0BB211B7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DC99CD3" w14:textId="27CC749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N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0A91F511" w14:textId="1160C9EF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aggacagcccagatcactagtATGGAGATTGGCCCTTATCTTTT</w:t>
            </w:r>
          </w:p>
        </w:tc>
      </w:tr>
      <w:tr w:rsidR="00E81AC5" w14:paraId="16D7D1B8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5E42FE" w14:textId="75A8B6B3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N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403CD5E0" w14:textId="403A3A91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cccttgctcaccatggatccACGAGCACCATTCCCAACAC</w:t>
            </w:r>
          </w:p>
        </w:tc>
      </w:tr>
      <w:tr w:rsidR="00E81AC5" w14:paraId="279DD1E0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953D22" w14:textId="63A39FAC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ESC-PcFPPS-F</w:t>
            </w:r>
          </w:p>
        </w:tc>
        <w:tc>
          <w:tcPr>
            <w:tcW w:w="6147" w:type="dxa"/>
            <w:tcBorders>
              <w:left w:val="nil"/>
            </w:tcBorders>
          </w:tcPr>
          <w:p w14:paraId="28573185" w14:textId="363BC024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ttgtaatccatcgatactagtTTTCTGTCTCTTGTAAATCTTGCCC</w:t>
            </w:r>
          </w:p>
        </w:tc>
      </w:tr>
      <w:tr w:rsidR="00E81AC5" w14:paraId="392E0E11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C893CF0" w14:textId="39FCAA8C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ESC-PcFPPS-R</w:t>
            </w:r>
          </w:p>
        </w:tc>
        <w:tc>
          <w:tcPr>
            <w:tcW w:w="6147" w:type="dxa"/>
            <w:tcBorders>
              <w:left w:val="nil"/>
            </w:tcBorders>
          </w:tcPr>
          <w:p w14:paraId="67F3B6BA" w14:textId="3FB9993E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aatttttgaaaattcgaattcATGGCCAATCCGAACGGA</w:t>
            </w:r>
          </w:p>
        </w:tc>
      </w:tr>
      <w:tr w:rsidR="00E81AC5" w14:paraId="05C4AC55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DE8262" w14:textId="6C83F356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04-PcFPPS-F</w:t>
            </w:r>
          </w:p>
        </w:tc>
        <w:tc>
          <w:tcPr>
            <w:tcW w:w="6147" w:type="dxa"/>
            <w:tcBorders>
              <w:left w:val="nil"/>
            </w:tcBorders>
          </w:tcPr>
          <w:p w14:paraId="113CCC23" w14:textId="6FE02140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acgggggactcttgaccatggATGGCGAATCCGAACGGA</w:t>
            </w:r>
          </w:p>
        </w:tc>
      </w:tr>
      <w:tr w:rsidR="00E81AC5" w14:paraId="358A270A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513EBC1" w14:textId="477CCC9B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04-PcFPPS-R</w:t>
            </w:r>
          </w:p>
        </w:tc>
        <w:tc>
          <w:tcPr>
            <w:tcW w:w="6147" w:type="dxa"/>
            <w:tcBorders>
              <w:left w:val="nil"/>
            </w:tcBorders>
          </w:tcPr>
          <w:p w14:paraId="484831C4" w14:textId="378548EA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aagttcttctcctttactagtCTGTCTCTTGTAAATCTTGCCC</w:t>
            </w:r>
          </w:p>
        </w:tc>
      </w:tr>
      <w:tr w:rsidR="00E81AC5" w14:paraId="6D79614E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0088201" w14:textId="1AE53F7F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800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31700BE6" w14:textId="6895549A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tcgacggtatcgataagcttCCAAAGTTGACTGAGTGTTCCTTAA</w:t>
            </w:r>
          </w:p>
        </w:tc>
      </w:tr>
      <w:tr w:rsidR="00E81AC5" w14:paraId="71D8D045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496D51C" w14:textId="0961E50C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800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097A830B" w14:textId="57C819B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atctccaccgcggtggcggccgcCGCCCAGCAAGAATTCCG</w:t>
            </w:r>
          </w:p>
        </w:tc>
      </w:tr>
      <w:tr w:rsidR="00E81AC5" w14:paraId="710B1426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5BAD9A2" w14:textId="6C3A49EF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2-sk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0C3BEB5B" w14:textId="63E594E5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aggacagcccaagctgagctcATGGAGATTGGCCCTTATCTTTT</w:t>
            </w:r>
          </w:p>
        </w:tc>
      </w:tr>
      <w:tr w:rsidR="00E81AC5" w14:paraId="3D81A407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110E226" w14:textId="16ABA2BC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2-sk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0FC0BED3" w14:textId="55BE9014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ataagcttgatatcgaattcTTAACGAGCACCATTCCCAAC</w:t>
            </w:r>
          </w:p>
        </w:tc>
      </w:tr>
      <w:tr w:rsidR="00E81AC5" w14:paraId="3C47DF8A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17E7956" w14:textId="32448A0E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IS2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938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5C019515" w14:textId="69A27EF8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actcactatagggcgaattcCCAAAGTTGACTGAGTGTTCCTTAA</w:t>
            </w:r>
          </w:p>
        </w:tc>
      </w:tr>
      <w:tr w:rsidR="00E81AC5" w14:paraId="593B17DF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57910B" w14:textId="56ABF1C5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IS2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93</w:t>
            </w:r>
            <w:r w:rsidR="008334E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366419A8" w14:textId="57596E97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attcgcgaacgcgtgagctcCGCCCAGCAAGAATTCCG</w:t>
            </w:r>
          </w:p>
        </w:tc>
      </w:tr>
      <w:tr w:rsidR="00E81AC5" w14:paraId="4C5FBAC4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B0FA4F2" w14:textId="07A51E36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IS2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220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3237B713" w14:textId="6CBBBE7C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actcactatagggcgaattcTACATCACCTATTCCAACCTTATACTTCA</w:t>
            </w:r>
          </w:p>
        </w:tc>
      </w:tr>
      <w:tr w:rsidR="00E81AC5" w14:paraId="6DE92272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8CCF77" w14:textId="5413C67F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IS2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PPS220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27FFCF0A" w14:textId="5E006A2C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attcgcgaacgcgtgagctcTTACAGCGTTTTAATGTATAGTAAATTAAAAT</w:t>
            </w:r>
          </w:p>
        </w:tc>
      </w:tr>
      <w:tr w:rsidR="00E81AC5" w14:paraId="1A19714D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DB6DAC" w14:textId="2A2A9A6B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D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340B1582" w14:textId="258BFCB2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gccatggaggccagtgaattcATGGAGATTGGCCCTTATCTTTT</w:t>
            </w:r>
          </w:p>
        </w:tc>
      </w:tr>
      <w:tr w:rsidR="00E81AC5" w14:paraId="2C1F7500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1C5E3A" w14:textId="52F20739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D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2457CD4F" w14:textId="2994C73E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cagctcgagctcgatggatccTTAACGAGCACCATTCCCAAC</w:t>
            </w:r>
          </w:p>
        </w:tc>
      </w:tr>
      <w:tr w:rsidR="00E81AC5" w14:paraId="0FFED457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DD854C5" w14:textId="2E803388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JL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7F38E640" w14:textId="02BC926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ttcgtgttcttgtcattaattaaATGGAGATTGGCCCTTATCTTTT</w:t>
            </w:r>
          </w:p>
        </w:tc>
      </w:tr>
      <w:tr w:rsidR="00E81AC5" w14:paraId="35A3A526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E24C6A0" w14:textId="16208BC4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JL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</w:tcPr>
          <w:p w14:paraId="23E4CABC" w14:textId="0FEFEFE6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黑体" w:hAnsi="Times New Roman" w:cs="Times New Roman"/>
                <w:bCs/>
                <w:sz w:val="20"/>
                <w:szCs w:val="20"/>
              </w:rPr>
              <w:t>tcaagttgcaggaccgcggccgcTTAACGAGCACCATTCCCAAC</w:t>
            </w:r>
          </w:p>
        </w:tc>
      </w:tr>
      <w:tr w:rsidR="00E81AC5" w14:paraId="7EE52F1B" w14:textId="77777777" w:rsidTr="00C14FA6">
        <w:trPr>
          <w:trHeight w:val="341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2037885" w14:textId="4B74598A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Pc18S-S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3A337EBA" w14:textId="2F4254F9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CGCCGTTCGGACCAAATAA</w:t>
            </w:r>
          </w:p>
        </w:tc>
      </w:tr>
      <w:tr w:rsidR="00E81AC5" w14:paraId="7EBE8B4B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394D25E8" w14:textId="1EC2B185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Pc18S-AS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5FB3FBF0" w14:textId="2E2105B9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GATGGTTCACGGGATTCTGC</w:t>
            </w:r>
          </w:p>
        </w:tc>
      </w:tr>
      <w:tr w:rsidR="00E81AC5" w14:paraId="22813CA4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EF2C18A" w14:textId="5469E4D2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71F7D0BA" w14:textId="0D8BBF13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GCCACTTCACCGTCGTATT</w:t>
            </w:r>
          </w:p>
        </w:tc>
      </w:tr>
      <w:tr w:rsidR="00E81AC5" w14:paraId="5AA8EFBF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2E64F418" w14:textId="1F9E885A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71F51834" w14:textId="0EA409A5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TTCAGGCTCACCGAAGCAA</w:t>
            </w:r>
          </w:p>
        </w:tc>
      </w:tr>
      <w:tr w:rsidR="00E81AC5" w14:paraId="52C8E27E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E7C3D5C" w14:textId="6414EF39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2F4AEE6E" w14:textId="58E0072F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CGCAGTCATAAGGCCAAGGA</w:t>
            </w:r>
          </w:p>
        </w:tc>
      </w:tr>
      <w:tr w:rsidR="00E81AC5" w14:paraId="0AEDF7FB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842F421" w14:textId="2E131096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WRKY44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</w:tcPr>
          <w:p w14:paraId="5B9C60FD" w14:textId="4ECA6DB8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hAnsi="Times New Roman" w:cs="Times New Roman"/>
                <w:bCs/>
                <w:sz w:val="20"/>
                <w:szCs w:val="20"/>
              </w:rPr>
              <w:t>TTAGCCACGAGAGGAACAGC</w:t>
            </w:r>
          </w:p>
        </w:tc>
      </w:tr>
      <w:tr w:rsidR="00E81AC5" w14:paraId="25D21425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100D955F" w14:textId="7B98A563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T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74281568" w14:textId="1A668C8D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GGGTGCTGCTTCTCGTCCTC</w:t>
            </w:r>
          </w:p>
        </w:tc>
      </w:tr>
      <w:tr w:rsidR="00E81AC5" w14:paraId="0C1BA530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564616F" w14:textId="6B7C66F0" w:rsidR="00E81AC5" w:rsidRPr="00E81AC5" w:rsidRDefault="00E81AC5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PCR-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c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T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56FAC287" w14:textId="641F22C7" w:rsidR="00E81AC5" w:rsidRPr="00E81AC5" w:rsidRDefault="00E81AC5" w:rsidP="00E81AC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1AC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GCGTTGTGGACTTGTTTCG</w:t>
            </w:r>
          </w:p>
        </w:tc>
      </w:tr>
      <w:tr w:rsidR="00472FAE" w14:paraId="03689C89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00FA8400" w14:textId="141F9ACF" w:rsidR="00472FAE" w:rsidRPr="00E81AC5" w:rsidRDefault="00472FAE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R-Pc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25A699D7" w14:textId="6D158D92" w:rsidR="00472FAE" w:rsidRPr="00E81AC5" w:rsidRDefault="00472FAE" w:rsidP="00E81AC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GGCGAATCCGAACGGAGC</w:t>
            </w:r>
          </w:p>
        </w:tc>
      </w:tr>
      <w:tr w:rsidR="00472FAE" w14:paraId="3D1BD552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FE48052" w14:textId="7F561AF4" w:rsidR="00472FAE" w:rsidRPr="00E81AC5" w:rsidRDefault="00472FAE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R-PcFPPS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2C1BAF2B" w14:textId="4EC4E0B6" w:rsidR="00472FAE" w:rsidRPr="00E81AC5" w:rsidRDefault="007057D6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TCTGTCTCTTGTAAATCTTGCCC</w:t>
            </w:r>
          </w:p>
        </w:tc>
      </w:tr>
      <w:tr w:rsidR="007057D6" w14:paraId="10CEEC3B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009AB7DF" w14:textId="4B7A31B3" w:rsidR="007057D6" w:rsidRDefault="007057D6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NA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4A8CA626" w14:textId="708F0D1B" w:rsidR="007057D6" w:rsidRDefault="007057D6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AAATCGGTAGACGCTACG</w:t>
            </w:r>
          </w:p>
        </w:tc>
      </w:tr>
      <w:tr w:rsidR="007057D6" w14:paraId="1D94FAF2" w14:textId="77777777" w:rsidTr="00C14FA6">
        <w:trPr>
          <w:trHeight w:val="330"/>
        </w:trPr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425F87" w14:textId="15759C4B" w:rsidR="007057D6" w:rsidRDefault="007057D6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NA</w:t>
            </w:r>
            <w:r w:rsidR="006C059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6147" w:type="dxa"/>
            <w:tcBorders>
              <w:left w:val="nil"/>
            </w:tcBorders>
            <w:vAlign w:val="center"/>
          </w:tcPr>
          <w:p w14:paraId="7657B3AD" w14:textId="327943E8" w:rsidR="007057D6" w:rsidRDefault="007057D6" w:rsidP="00472FAE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CCATTGAGTCTCTGCACCT</w:t>
            </w:r>
          </w:p>
        </w:tc>
      </w:tr>
    </w:tbl>
    <w:p w14:paraId="73578D91" w14:textId="77777777" w:rsidR="00A1159F" w:rsidRDefault="00A1159F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A11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01581" w14:textId="77777777" w:rsidR="00A11468" w:rsidRDefault="00A11468" w:rsidP="00347756">
      <w:r>
        <w:separator/>
      </w:r>
    </w:p>
  </w:endnote>
  <w:endnote w:type="continuationSeparator" w:id="0">
    <w:p w14:paraId="4D1113D8" w14:textId="77777777" w:rsidR="00A11468" w:rsidRDefault="00A11468" w:rsidP="00347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7F14C" w14:textId="77777777" w:rsidR="00A11468" w:rsidRDefault="00A11468" w:rsidP="00347756">
      <w:r>
        <w:separator/>
      </w:r>
    </w:p>
  </w:footnote>
  <w:footnote w:type="continuationSeparator" w:id="0">
    <w:p w14:paraId="14D14E2D" w14:textId="77777777" w:rsidR="00A11468" w:rsidRDefault="00A11468" w:rsidP="00347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409"/>
    <w:rsid w:val="000179E3"/>
    <w:rsid w:val="000574A7"/>
    <w:rsid w:val="00095BE1"/>
    <w:rsid w:val="000D6135"/>
    <w:rsid w:val="001124E4"/>
    <w:rsid w:val="0013226A"/>
    <w:rsid w:val="00174A70"/>
    <w:rsid w:val="00182387"/>
    <w:rsid w:val="001C72D3"/>
    <w:rsid w:val="001F5BC3"/>
    <w:rsid w:val="00226FB7"/>
    <w:rsid w:val="002360EA"/>
    <w:rsid w:val="00237D34"/>
    <w:rsid w:val="0024338F"/>
    <w:rsid w:val="002959DC"/>
    <w:rsid w:val="002A45A4"/>
    <w:rsid w:val="002D142A"/>
    <w:rsid w:val="002F54E6"/>
    <w:rsid w:val="00347756"/>
    <w:rsid w:val="003516EA"/>
    <w:rsid w:val="003E693F"/>
    <w:rsid w:val="003F57F9"/>
    <w:rsid w:val="0043635A"/>
    <w:rsid w:val="0043783E"/>
    <w:rsid w:val="00443F16"/>
    <w:rsid w:val="00462443"/>
    <w:rsid w:val="00462A7A"/>
    <w:rsid w:val="0047240F"/>
    <w:rsid w:val="00472FAE"/>
    <w:rsid w:val="004A5DA3"/>
    <w:rsid w:val="004C7AD2"/>
    <w:rsid w:val="004E74DB"/>
    <w:rsid w:val="004F1DF5"/>
    <w:rsid w:val="005045C1"/>
    <w:rsid w:val="005370AE"/>
    <w:rsid w:val="005A7B8C"/>
    <w:rsid w:val="005C037B"/>
    <w:rsid w:val="006245E7"/>
    <w:rsid w:val="0066531A"/>
    <w:rsid w:val="006B1F51"/>
    <w:rsid w:val="006C0593"/>
    <w:rsid w:val="006E4D69"/>
    <w:rsid w:val="006E54CB"/>
    <w:rsid w:val="006E6BCC"/>
    <w:rsid w:val="006F68C3"/>
    <w:rsid w:val="007057D6"/>
    <w:rsid w:val="00711A1A"/>
    <w:rsid w:val="00711BBC"/>
    <w:rsid w:val="00711FE7"/>
    <w:rsid w:val="00727AAA"/>
    <w:rsid w:val="00783C39"/>
    <w:rsid w:val="007A14DD"/>
    <w:rsid w:val="007A20E3"/>
    <w:rsid w:val="007B1C81"/>
    <w:rsid w:val="007C1FC3"/>
    <w:rsid w:val="007C43AC"/>
    <w:rsid w:val="007D4F11"/>
    <w:rsid w:val="007D7A6C"/>
    <w:rsid w:val="008334EE"/>
    <w:rsid w:val="008870F2"/>
    <w:rsid w:val="00892E02"/>
    <w:rsid w:val="0089534E"/>
    <w:rsid w:val="008A2F4A"/>
    <w:rsid w:val="008B2714"/>
    <w:rsid w:val="009177FD"/>
    <w:rsid w:val="0094395F"/>
    <w:rsid w:val="00950799"/>
    <w:rsid w:val="0097317A"/>
    <w:rsid w:val="00995C93"/>
    <w:rsid w:val="0099719A"/>
    <w:rsid w:val="009B653F"/>
    <w:rsid w:val="009C6D93"/>
    <w:rsid w:val="009F7B33"/>
    <w:rsid w:val="00A006D4"/>
    <w:rsid w:val="00A027DC"/>
    <w:rsid w:val="00A11468"/>
    <w:rsid w:val="00A1159F"/>
    <w:rsid w:val="00A52C22"/>
    <w:rsid w:val="00A6511C"/>
    <w:rsid w:val="00AC746F"/>
    <w:rsid w:val="00AE00B8"/>
    <w:rsid w:val="00AE0268"/>
    <w:rsid w:val="00AE0345"/>
    <w:rsid w:val="00B12C02"/>
    <w:rsid w:val="00B140F5"/>
    <w:rsid w:val="00B453C7"/>
    <w:rsid w:val="00B5296A"/>
    <w:rsid w:val="00B914F7"/>
    <w:rsid w:val="00BA3141"/>
    <w:rsid w:val="00BB3673"/>
    <w:rsid w:val="00BB6E79"/>
    <w:rsid w:val="00C012F2"/>
    <w:rsid w:val="00C14FA6"/>
    <w:rsid w:val="00C222EF"/>
    <w:rsid w:val="00C41726"/>
    <w:rsid w:val="00C5758C"/>
    <w:rsid w:val="00C7446E"/>
    <w:rsid w:val="00D15167"/>
    <w:rsid w:val="00DE525A"/>
    <w:rsid w:val="00E45409"/>
    <w:rsid w:val="00E6452A"/>
    <w:rsid w:val="00E70AA1"/>
    <w:rsid w:val="00E81AC5"/>
    <w:rsid w:val="00ED27F6"/>
    <w:rsid w:val="00ED4281"/>
    <w:rsid w:val="00F15C10"/>
    <w:rsid w:val="00F17BA7"/>
    <w:rsid w:val="00F57E06"/>
    <w:rsid w:val="00F629E8"/>
    <w:rsid w:val="00F8384D"/>
    <w:rsid w:val="00F970B2"/>
    <w:rsid w:val="00FA1416"/>
    <w:rsid w:val="00FB1B26"/>
    <w:rsid w:val="00FC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25E44"/>
  <w15:chartTrackingRefBased/>
  <w15:docId w15:val="{78D23EBD-BC93-4D80-B05E-2ED318D13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756"/>
    <w:rPr>
      <w:sz w:val="18"/>
      <w:szCs w:val="18"/>
    </w:rPr>
  </w:style>
  <w:style w:type="table" w:styleId="a7">
    <w:name w:val="Table Grid"/>
    <w:basedOn w:val="a1"/>
    <w:uiPriority w:val="39"/>
    <w:rsid w:val="00B45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endnote text"/>
    <w:basedOn w:val="a"/>
    <w:link w:val="a9"/>
    <w:uiPriority w:val="99"/>
    <w:unhideWhenUsed/>
    <w:rsid w:val="002360EA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rsid w:val="002360EA"/>
  </w:style>
  <w:style w:type="character" w:customStyle="1" w:styleId="apple-converted-space">
    <w:name w:val="apple-converted-space"/>
    <w:basedOn w:val="a0"/>
    <w:rsid w:val="007C1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84A2EB-1618-2F45-9A7F-9D3D030C2D6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EF58C-725D-4876-805A-71EA52166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立凯</dc:creator>
  <cp:keywords/>
  <dc:description/>
  <cp:lastModifiedBy>王小兵</cp:lastModifiedBy>
  <cp:revision>4</cp:revision>
  <dcterms:created xsi:type="dcterms:W3CDTF">2022-05-11T09:07:00Z</dcterms:created>
  <dcterms:modified xsi:type="dcterms:W3CDTF">2022-07-04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11</vt:lpwstr>
  </property>
  <property fmtid="{D5CDD505-2E9C-101B-9397-08002B2CF9AE}" pid="3" name="grammarly_documentContext">
    <vt:lpwstr>{"goals":[],"domain":"general","emotions":[],"dialect":"american"}</vt:lpwstr>
  </property>
</Properties>
</file>